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48"/>
        <w:gridCol w:w="3870"/>
        <w:gridCol w:w="4360"/>
      </w:tblGrid>
      <w:tr w:rsidR="004D2FF8" w:rsidRPr="004D2FF8" w:rsidTr="00A31B86">
        <w:tc>
          <w:tcPr>
            <w:tcW w:w="1548" w:type="dxa"/>
          </w:tcPr>
          <w:p w:rsidR="004D2FF8" w:rsidRPr="00D174F5" w:rsidRDefault="004D2FF8">
            <w:pPr>
              <w:rPr>
                <w:b/>
                <w:sz w:val="20"/>
                <w:szCs w:val="20"/>
              </w:rPr>
            </w:pPr>
            <w:r w:rsidRPr="00D174F5">
              <w:rPr>
                <w:b/>
                <w:sz w:val="20"/>
                <w:szCs w:val="20"/>
              </w:rPr>
              <w:t>mRNA</w:t>
            </w:r>
          </w:p>
        </w:tc>
        <w:tc>
          <w:tcPr>
            <w:tcW w:w="3870" w:type="dxa"/>
          </w:tcPr>
          <w:p w:rsidR="004D2FF8" w:rsidRPr="00D174F5" w:rsidRDefault="004D2FF8">
            <w:pPr>
              <w:rPr>
                <w:b/>
                <w:sz w:val="20"/>
                <w:szCs w:val="20"/>
              </w:rPr>
            </w:pPr>
            <w:r w:rsidRPr="00D174F5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4360" w:type="dxa"/>
          </w:tcPr>
          <w:p w:rsidR="004D2FF8" w:rsidRPr="00D174F5" w:rsidRDefault="004D2FF8">
            <w:pPr>
              <w:rPr>
                <w:b/>
                <w:sz w:val="20"/>
                <w:szCs w:val="20"/>
              </w:rPr>
            </w:pPr>
            <w:r w:rsidRPr="00D174F5">
              <w:rPr>
                <w:b/>
                <w:sz w:val="20"/>
                <w:szCs w:val="20"/>
              </w:rPr>
              <w:t>Reverse Primer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ARPC3</w:t>
            </w:r>
          </w:p>
        </w:tc>
        <w:tc>
          <w:tcPr>
            <w:tcW w:w="387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ACATGGCACTGTTGCCTATC</w:t>
            </w:r>
          </w:p>
        </w:tc>
        <w:tc>
          <w:tcPr>
            <w:tcW w:w="436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GAAGAAGACATTGGCCTTGA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ACTB</w:t>
            </w:r>
          </w:p>
        </w:tc>
        <w:tc>
          <w:tcPr>
            <w:tcW w:w="387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TCTACAATGGCTGCGTGTG</w:t>
            </w:r>
          </w:p>
        </w:tc>
        <w:tc>
          <w:tcPr>
            <w:tcW w:w="436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AGCCTGGATAGCAACGTACA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RAB13</w:t>
            </w:r>
          </w:p>
        </w:tc>
        <w:tc>
          <w:tcPr>
            <w:tcW w:w="387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CCGCACTGTGGATATAGAGG</w:t>
            </w:r>
          </w:p>
        </w:tc>
        <w:tc>
          <w:tcPr>
            <w:tcW w:w="436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ATGGCTCCACGGTAGTAG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KANK2</w:t>
            </w:r>
          </w:p>
        </w:tc>
        <w:tc>
          <w:tcPr>
            <w:tcW w:w="3870" w:type="dxa"/>
          </w:tcPr>
          <w:p w:rsidR="004D2FF8" w:rsidRPr="00943C30" w:rsidRDefault="009877B9" w:rsidP="009877B9">
            <w:r w:rsidRPr="00943C30">
              <w:rPr>
                <w:rFonts w:ascii="Calibri" w:hAnsi="Calibri"/>
                <w:color w:val="000000"/>
              </w:rPr>
              <w:t>TCTCACTCACAGATCGCGAT</w:t>
            </w:r>
          </w:p>
        </w:tc>
        <w:tc>
          <w:tcPr>
            <w:tcW w:w="4360" w:type="dxa"/>
          </w:tcPr>
          <w:p w:rsidR="004D2FF8" w:rsidRPr="00943C30" w:rsidRDefault="009877B9" w:rsidP="009877B9">
            <w:r w:rsidRPr="00943C30">
              <w:rPr>
                <w:rFonts w:ascii="Calibri" w:hAnsi="Calibri"/>
                <w:color w:val="000000"/>
              </w:rPr>
              <w:t>GGATGATGTAGGGCTCTCGT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CORT</w:t>
            </w:r>
          </w:p>
        </w:tc>
        <w:tc>
          <w:tcPr>
            <w:tcW w:w="387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GTGAGAAGGAGCAAAGATGG</w:t>
            </w:r>
          </w:p>
        </w:tc>
        <w:tc>
          <w:tcPr>
            <w:tcW w:w="436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CATTCTCCCTCAGCTTGTGT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RHOA</w:t>
            </w:r>
          </w:p>
        </w:tc>
        <w:tc>
          <w:tcPr>
            <w:tcW w:w="387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GGAAGATTATGATCGCCTGA</w:t>
            </w:r>
          </w:p>
        </w:tc>
        <w:tc>
          <w:tcPr>
            <w:tcW w:w="436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GACTTCTGGGGTCCACTTTT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VIM</w:t>
            </w:r>
          </w:p>
        </w:tc>
        <w:tc>
          <w:tcPr>
            <w:tcW w:w="387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GACCAGCTAACCAACGACAAA</w:t>
            </w:r>
          </w:p>
        </w:tc>
        <w:tc>
          <w:tcPr>
            <w:tcW w:w="436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TGAAAGATTGCAGGGTGTTT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NET1</w:t>
            </w:r>
          </w:p>
        </w:tc>
        <w:tc>
          <w:tcPr>
            <w:tcW w:w="387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GCTGGAGTACCTGGATGAAA</w:t>
            </w:r>
          </w:p>
        </w:tc>
        <w:tc>
          <w:tcPr>
            <w:tcW w:w="4360" w:type="dxa"/>
          </w:tcPr>
          <w:p w:rsidR="004D2FF8" w:rsidRPr="00943C30" w:rsidRDefault="00725958" w:rsidP="00725958">
            <w:r w:rsidRPr="00943C30">
              <w:rPr>
                <w:rFonts w:ascii="Calibri" w:hAnsi="Calibri"/>
                <w:color w:val="000000"/>
              </w:rPr>
              <w:t>CCGAGTCAGAACCAAGATGT</w:t>
            </w:r>
            <w:r w:rsidR="000D0A00" w:rsidRPr="00943C30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ANP32B</w:t>
            </w:r>
          </w:p>
        </w:tc>
        <w:tc>
          <w:tcPr>
            <w:tcW w:w="387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CTGCCCCAGCTTACCTACTT</w:t>
            </w:r>
          </w:p>
        </w:tc>
        <w:tc>
          <w:tcPr>
            <w:tcW w:w="436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CTTCTTCACCATCCTCATC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ZEB1</w:t>
            </w:r>
          </w:p>
        </w:tc>
        <w:tc>
          <w:tcPr>
            <w:tcW w:w="387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AGACATGTGACGCAGTCTGGGT</w:t>
            </w:r>
          </w:p>
        </w:tc>
        <w:tc>
          <w:tcPr>
            <w:tcW w:w="436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TGGGCATTCATATGGCTTCTCTCCA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CENPB</w:t>
            </w:r>
          </w:p>
        </w:tc>
        <w:tc>
          <w:tcPr>
            <w:tcW w:w="387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CTCCACTTGGAACACGATCT</w:t>
            </w:r>
          </w:p>
        </w:tc>
        <w:tc>
          <w:tcPr>
            <w:tcW w:w="436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CAGCTTTGATGTCCAAGACC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SH3PXD2A</w:t>
            </w:r>
          </w:p>
        </w:tc>
        <w:tc>
          <w:tcPr>
            <w:tcW w:w="387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AAAGGATCATCCCCTTCCT</w:t>
            </w:r>
          </w:p>
        </w:tc>
        <w:tc>
          <w:tcPr>
            <w:tcW w:w="436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TCTTTTGGAGGGTTGACATC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TRAK2</w:t>
            </w:r>
          </w:p>
        </w:tc>
        <w:tc>
          <w:tcPr>
            <w:tcW w:w="387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ATCTTTGGCAGCTGAGATTG</w:t>
            </w:r>
          </w:p>
        </w:tc>
        <w:tc>
          <w:tcPr>
            <w:tcW w:w="4360" w:type="dxa"/>
          </w:tcPr>
          <w:p w:rsidR="004D2FF8" w:rsidRPr="00943C30" w:rsidRDefault="000D0A00" w:rsidP="000D0A00">
            <w:r w:rsidRPr="00943C30">
              <w:rPr>
                <w:rFonts w:ascii="Calibri" w:hAnsi="Calibri"/>
                <w:color w:val="000000"/>
              </w:rPr>
              <w:t>TGATGACACTTGAACGGTT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PFIA1</w:t>
            </w:r>
          </w:p>
        </w:tc>
        <w:tc>
          <w:tcPr>
            <w:tcW w:w="387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ACAGATGGAGTGCTGGACAT</w:t>
            </w:r>
          </w:p>
        </w:tc>
        <w:tc>
          <w:tcPr>
            <w:tcW w:w="4360" w:type="dxa"/>
          </w:tcPr>
          <w:p w:rsidR="004D2FF8" w:rsidRPr="00943C30" w:rsidRDefault="000A4E03">
            <w:pPr>
              <w:rPr>
                <w:rFonts w:ascii="Calibri" w:hAnsi="Calibri"/>
                <w:color w:val="000000"/>
              </w:rPr>
            </w:pPr>
            <w:r w:rsidRPr="00943C30">
              <w:rPr>
                <w:rFonts w:ascii="Calibri" w:hAnsi="Calibri"/>
                <w:color w:val="000000"/>
              </w:rPr>
              <w:t>CACATGACTGGAAAGGGAA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0071-PAN</w:t>
            </w:r>
          </w:p>
        </w:tc>
        <w:tc>
          <w:tcPr>
            <w:tcW w:w="3870" w:type="dxa"/>
          </w:tcPr>
          <w:p w:rsidR="004D2FF8" w:rsidRPr="00943C30" w:rsidRDefault="004D2FF8">
            <w:r w:rsidRPr="00943C30">
              <w:t>E6f, ACCTTCACTGCAAAGGACTG</w:t>
            </w:r>
          </w:p>
        </w:tc>
        <w:tc>
          <w:tcPr>
            <w:tcW w:w="4360" w:type="dxa"/>
          </w:tcPr>
          <w:p w:rsidR="004D2FF8" w:rsidRPr="00943C30" w:rsidRDefault="004D2FF8">
            <w:r w:rsidRPr="00943C30">
              <w:t>E7r, CCCAAGCTGACTATGCTGAC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0071-1</w:t>
            </w:r>
          </w:p>
        </w:tc>
        <w:tc>
          <w:tcPr>
            <w:tcW w:w="3870" w:type="dxa"/>
          </w:tcPr>
          <w:p w:rsidR="004D2FF8" w:rsidRPr="00943C30" w:rsidRDefault="004D2FF8">
            <w:r w:rsidRPr="00943C30">
              <w:t>E18f, ACCTGTGTCGACATTGGAGC</w:t>
            </w:r>
          </w:p>
        </w:tc>
        <w:tc>
          <w:tcPr>
            <w:tcW w:w="4360" w:type="dxa"/>
          </w:tcPr>
          <w:p w:rsidR="004D2FF8" w:rsidRPr="00943C30" w:rsidRDefault="004D2FF8">
            <w:r w:rsidRPr="00943C30">
              <w:t>E19r, GGCATCCCCTTGGCTATTGT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0071-2</w:t>
            </w:r>
          </w:p>
        </w:tc>
        <w:tc>
          <w:tcPr>
            <w:tcW w:w="3870" w:type="dxa"/>
          </w:tcPr>
          <w:p w:rsidR="004D2FF8" w:rsidRPr="00943C30" w:rsidRDefault="004D2FF8">
            <w:r w:rsidRPr="00943C30">
              <w:t>E18f, ACCTGTGTCGACATTGGAGC</w:t>
            </w:r>
          </w:p>
        </w:tc>
        <w:tc>
          <w:tcPr>
            <w:tcW w:w="4360" w:type="dxa"/>
          </w:tcPr>
          <w:p w:rsidR="004D2FF8" w:rsidRPr="00943C30" w:rsidRDefault="004D2FF8">
            <w:r w:rsidRPr="00943C30">
              <w:t>E20E18r, GAAGGTTTGCTGGAGCCTGACT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0071-3</w:t>
            </w:r>
          </w:p>
        </w:tc>
        <w:tc>
          <w:tcPr>
            <w:tcW w:w="3870" w:type="dxa"/>
          </w:tcPr>
          <w:p w:rsidR="004D2FF8" w:rsidRPr="00943C30" w:rsidRDefault="00943C30">
            <w:r>
              <w:t>E18f, ACCTGTGTCGACATTGGAGC</w:t>
            </w:r>
            <w:bookmarkStart w:id="0" w:name="_GoBack"/>
            <w:bookmarkEnd w:id="0"/>
          </w:p>
        </w:tc>
        <w:tc>
          <w:tcPr>
            <w:tcW w:w="4360" w:type="dxa"/>
          </w:tcPr>
          <w:p w:rsidR="004D2FF8" w:rsidRPr="00943C30" w:rsidRDefault="004D2FF8">
            <w:r w:rsidRPr="00943C30">
              <w:t>E19ar, CTGGCCAAGCGCCTGGAAATG</w:t>
            </w:r>
          </w:p>
        </w:tc>
      </w:tr>
      <w:tr w:rsidR="004D2FF8" w:rsidRPr="004D2FF8" w:rsidTr="00A31B86">
        <w:tc>
          <w:tcPr>
            <w:tcW w:w="1548" w:type="dxa"/>
          </w:tcPr>
          <w:p w:rsidR="004D2FF8" w:rsidRPr="004D2FF8" w:rsidRDefault="004D2FF8">
            <w:pPr>
              <w:rPr>
                <w:sz w:val="20"/>
                <w:szCs w:val="20"/>
              </w:rPr>
            </w:pPr>
            <w:r w:rsidRPr="004D2FF8">
              <w:rPr>
                <w:sz w:val="20"/>
                <w:szCs w:val="20"/>
              </w:rPr>
              <w:t>P0071-4</w:t>
            </w:r>
          </w:p>
        </w:tc>
        <w:tc>
          <w:tcPr>
            <w:tcW w:w="3870" w:type="dxa"/>
          </w:tcPr>
          <w:p w:rsidR="004D2FF8" w:rsidRPr="00943C30" w:rsidRDefault="004D2FF8">
            <w:r w:rsidRPr="00943C30">
              <w:t>E18f, ACCTGTGTCGACATTGGAGC</w:t>
            </w:r>
          </w:p>
        </w:tc>
        <w:tc>
          <w:tcPr>
            <w:tcW w:w="4360" w:type="dxa"/>
          </w:tcPr>
          <w:p w:rsidR="004D2FF8" w:rsidRPr="00943C30" w:rsidRDefault="004D2FF8">
            <w:r w:rsidRPr="00943C30">
              <w:t>E20ar, GAGCTTGGTGTTGAAATGTAG</w:t>
            </w:r>
          </w:p>
        </w:tc>
      </w:tr>
    </w:tbl>
    <w:p w:rsidR="00A31B86" w:rsidRDefault="00A31B86">
      <w:pPr>
        <w:rPr>
          <w:b/>
          <w:sz w:val="24"/>
          <w:szCs w:val="24"/>
          <w:lang w:val="en-US"/>
        </w:rPr>
      </w:pPr>
    </w:p>
    <w:p w:rsidR="00342D78" w:rsidRPr="004D2FF8" w:rsidRDefault="004D2FF8">
      <w:pPr>
        <w:rPr>
          <w:lang w:val="en-US"/>
        </w:rPr>
      </w:pPr>
      <w:r w:rsidRPr="004D2FF8">
        <w:rPr>
          <w:lang w:val="en-US"/>
        </w:rPr>
        <w:t>List of primers used for PCR and RT-</w:t>
      </w:r>
      <w:proofErr w:type="spellStart"/>
      <w:r w:rsidRPr="004D2FF8">
        <w:rPr>
          <w:lang w:val="en-US"/>
        </w:rPr>
        <w:t>qPCR</w:t>
      </w:r>
      <w:proofErr w:type="spellEnd"/>
      <w:r w:rsidRPr="004D2FF8">
        <w:rPr>
          <w:lang w:val="en-US"/>
        </w:rPr>
        <w:t xml:space="preserve"> analysis,</w:t>
      </w:r>
    </w:p>
    <w:sectPr w:rsidR="00342D78" w:rsidRPr="004D2FF8" w:rsidSect="001418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4D2FF8"/>
    <w:rsid w:val="000A4E03"/>
    <w:rsid w:val="000D0A00"/>
    <w:rsid w:val="0014186E"/>
    <w:rsid w:val="00170198"/>
    <w:rsid w:val="001902CF"/>
    <w:rsid w:val="00266EDF"/>
    <w:rsid w:val="00342D78"/>
    <w:rsid w:val="0039553D"/>
    <w:rsid w:val="004D2FF8"/>
    <w:rsid w:val="00725958"/>
    <w:rsid w:val="007853D4"/>
    <w:rsid w:val="008E38A5"/>
    <w:rsid w:val="00943C30"/>
    <w:rsid w:val="00950D0F"/>
    <w:rsid w:val="009877B9"/>
    <w:rsid w:val="009D4B0F"/>
    <w:rsid w:val="009D7AE8"/>
    <w:rsid w:val="00A31B86"/>
    <w:rsid w:val="00AD671D"/>
    <w:rsid w:val="00D17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D2F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cbnodado</cp:lastModifiedBy>
  <cp:revision>12</cp:revision>
  <dcterms:created xsi:type="dcterms:W3CDTF">2013-06-28T08:23:00Z</dcterms:created>
  <dcterms:modified xsi:type="dcterms:W3CDTF">2013-08-22T21:00:00Z</dcterms:modified>
</cp:coreProperties>
</file>